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C58" w:rsidRPr="00682C3B" w:rsidRDefault="009E6C58">
      <w:pPr>
        <w:rPr>
          <w:rFonts w:ascii="Arial" w:hAnsi="Arial" w:cs="Arial"/>
          <w:b/>
          <w:sz w:val="24"/>
          <w:szCs w:val="24"/>
        </w:rPr>
      </w:pPr>
      <w:r w:rsidRPr="00682C3B">
        <w:rPr>
          <w:rFonts w:ascii="Arial" w:hAnsi="Arial" w:cs="Arial"/>
          <w:b/>
          <w:sz w:val="24"/>
          <w:szCs w:val="24"/>
        </w:rPr>
        <w:t xml:space="preserve">Table </w:t>
      </w:r>
      <w:r w:rsidR="000C5FC1">
        <w:rPr>
          <w:rFonts w:ascii="Arial" w:hAnsi="Arial" w:cs="Arial"/>
          <w:b/>
          <w:sz w:val="24"/>
          <w:szCs w:val="24"/>
        </w:rPr>
        <w:t>S</w:t>
      </w:r>
      <w:r w:rsidR="008F7237">
        <w:rPr>
          <w:rFonts w:ascii="Arial" w:hAnsi="Arial" w:cs="Arial"/>
          <w:b/>
          <w:sz w:val="24"/>
          <w:szCs w:val="24"/>
        </w:rPr>
        <w:t>1</w:t>
      </w:r>
      <w:r w:rsidR="00D96C10" w:rsidRPr="00682C3B">
        <w:rPr>
          <w:rFonts w:ascii="Arial" w:hAnsi="Arial" w:cs="Arial"/>
          <w:b/>
          <w:sz w:val="24"/>
          <w:szCs w:val="24"/>
        </w:rPr>
        <w:t>.</w:t>
      </w:r>
      <w:r w:rsidRPr="00682C3B">
        <w:rPr>
          <w:rFonts w:ascii="Arial" w:hAnsi="Arial" w:cs="Arial"/>
          <w:b/>
          <w:sz w:val="24"/>
          <w:szCs w:val="24"/>
        </w:rPr>
        <w:t xml:space="preserve"> </w:t>
      </w:r>
      <w:r w:rsidR="00D96C10" w:rsidRPr="00682C3B">
        <w:rPr>
          <w:rFonts w:ascii="Arial" w:hAnsi="Arial" w:cs="Arial"/>
          <w:b/>
          <w:sz w:val="24"/>
          <w:szCs w:val="24"/>
        </w:rPr>
        <w:t>Study population characteristics.</w:t>
      </w:r>
    </w:p>
    <w:p w:rsidR="009E6C58" w:rsidRDefault="009E6C58"/>
    <w:tbl>
      <w:tblPr>
        <w:tblStyle w:val="MediumList2-Accent1"/>
        <w:tblW w:w="10395" w:type="dxa"/>
        <w:tblLook w:val="04A0" w:firstRow="1" w:lastRow="0" w:firstColumn="1" w:lastColumn="0" w:noHBand="0" w:noVBand="1"/>
      </w:tblPr>
      <w:tblGrid>
        <w:gridCol w:w="1337"/>
        <w:gridCol w:w="633"/>
        <w:gridCol w:w="767"/>
        <w:gridCol w:w="711"/>
        <w:gridCol w:w="1322"/>
        <w:gridCol w:w="1211"/>
        <w:gridCol w:w="1033"/>
        <w:gridCol w:w="1613"/>
        <w:gridCol w:w="1814"/>
      </w:tblGrid>
      <w:tr w:rsidR="00682C3B" w:rsidRPr="00984D1A" w:rsidTr="00682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7" w:type="dxa"/>
            <w:noWrap/>
            <w:hideMark/>
          </w:tcPr>
          <w:p w:rsidR="00682C3B" w:rsidRPr="009E6C58" w:rsidRDefault="00682C3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633" w:type="dxa"/>
            <w:noWrap/>
            <w:hideMark/>
          </w:tcPr>
          <w:p w:rsidR="00682C3B" w:rsidRPr="009E6C58" w:rsidRDefault="00682C3B" w:rsidP="00682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M/F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82C3B" w:rsidRPr="009E6C58" w:rsidRDefault="00682C3B" w:rsidP="00682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ce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  <w:noWrap/>
            <w:hideMark/>
          </w:tcPr>
          <w:p w:rsidR="00682C3B" w:rsidRPr="009E6C58" w:rsidRDefault="00682C3B" w:rsidP="009E6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Risk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2" w:type="dxa"/>
            <w:noWrap/>
            <w:hideMark/>
          </w:tcPr>
          <w:p w:rsidR="00682C3B" w:rsidRPr="009E6C58" w:rsidRDefault="00682C3B" w:rsidP="009E6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Serostatus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11" w:type="dxa"/>
            <w:hideMark/>
          </w:tcPr>
          <w:p w:rsidR="00682C3B" w:rsidRPr="009E6C58" w:rsidRDefault="00682C3B" w:rsidP="00984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3DL1/S1 Genotype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682C3B" w:rsidRPr="009E6C58" w:rsidRDefault="00682C3B" w:rsidP="00984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First Sharing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13" w:type="dxa"/>
            <w:hideMark/>
          </w:tcPr>
          <w:p w:rsidR="00682C3B" w:rsidRPr="009E6C58" w:rsidRDefault="00682C3B" w:rsidP="00984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Censoring Date HESN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14" w:type="dxa"/>
            <w:hideMark/>
          </w:tcPr>
          <w:p w:rsidR="00682C3B" w:rsidRPr="009E6C58" w:rsidRDefault="00682C3B" w:rsidP="00984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Duration</w:t>
            </w: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f </w:t>
            </w: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IV negative status (H</w:t>
            </w: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ES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  <w:r w:rsidRPr="00682C3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N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vAlign w:val="bottom"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Jul-0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Sep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D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vAlign w:val="bottom"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-Sep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2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R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A4A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Aug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-Mar-0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1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HAS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A4A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Jan-9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79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DT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A4A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Dec-06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79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RC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A4A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Sep-00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Jan-1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2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D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1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Oct-0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24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MZ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1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-Nov-0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59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AR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1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Dec-0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8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CA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1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May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88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H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1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Dec-9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Nov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78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JE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1B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Feb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0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MIW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Nov-03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37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M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Feb-0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7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TL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Feb-04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34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H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Sep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39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LH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-Jul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2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JZ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-Feb-03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78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Z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-Jun-03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11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W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pr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Jun-0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20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F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-Oct-0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5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YZW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Dec-0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0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I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-May-0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09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BCR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64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CA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25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Sep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35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_GE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n-94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Aug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56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LI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-Aug-06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73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SZ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May-94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Apr-1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13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GI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Jul-1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5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D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Aug-1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69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BM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May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25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S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8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-Nov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10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HD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Jan-0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82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EG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Aug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42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BL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8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Mar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58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CG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-Mar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11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YDK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Nov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39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H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4-Dec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64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RHG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-Dec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7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LA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-Apr-1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97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TG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Jan-1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75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M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Jun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6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OD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Apr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3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_DC_001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9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_DC_002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Feb-8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Feb-9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44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_DC_003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Dec-94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Feb-9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_DC_004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8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8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92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_DC_005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May-9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0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8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_DC_006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Nov-0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-May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7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_DC_021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0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1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70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D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Feb-0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54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F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F07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-Nov-0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9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HZ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F07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Jan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35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PJ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F07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Dec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9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IM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Feb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62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DY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-Jun-0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_MML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V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4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RAI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KL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V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FH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MH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KD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MFM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FW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Dec-9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PV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J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F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T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MA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C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II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VJ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KT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ZMY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FW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RM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E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IT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XH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X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LW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Nov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T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DG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pr-00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C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Oct-0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A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_GX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HK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TJ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_AQS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0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_AIO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_HH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20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Mar-8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B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22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n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V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Sep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9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JST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Mar-00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-Apr-06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6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BA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0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Oct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2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ID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Nov-04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70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CXL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Feb-0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-Sep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7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WW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pr-00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-Jan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08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UF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Jul-0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79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BZ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Sep-02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29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MCI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Oct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Feb-03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41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_NLW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Apr-03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49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RR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Mar-04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62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V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-Jun-0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44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LA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-Sep-0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1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BR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Dec-0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04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M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Feb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4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K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-Dec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42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LT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Feb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6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C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-Jul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30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GH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Sep-1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56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B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vAlign w:val="bottom"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0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Jul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6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7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vAlign w:val="bottom"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Nov-9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Nov-0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8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vAlign w:val="bottom"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C_009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Nov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Mar-9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0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9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1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4-Apr-06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2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8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48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3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an-9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V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E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ug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NZ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A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DL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0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H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NT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W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Dec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AT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P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8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Z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NF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FJ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CA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VC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IGL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PAE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XN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0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BRM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AW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0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W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89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XKS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EG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RV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A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FI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68_OPIC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-Nov-0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_HZI 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9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Oct-9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CB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</w:tcPr>
          <w:p w:rsidR="00682C3B" w:rsidRDefault="00682C3B" w:rsidP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WH</w:t>
            </w:r>
          </w:p>
        </w:tc>
        <w:tc>
          <w:tcPr>
            <w:tcW w:w="633" w:type="dxa"/>
            <w:noWrap/>
            <w:vAlign w:val="bottom"/>
          </w:tcPr>
          <w:p w:rsidR="00682C3B" w:rsidRDefault="00682C3B" w:rsidP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A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</w:tcPr>
          <w:p w:rsidR="00682C3B" w:rsidRDefault="00682C3B" w:rsidP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</w:tcPr>
          <w:p w:rsidR="00682C3B" w:rsidRDefault="00E50F73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987" w:type="dxa"/>
            <w:noWrap/>
            <w:vAlign w:val="bottom"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9</w:t>
            </w:r>
          </w:p>
        </w:tc>
        <w:tc>
          <w:tcPr>
            <w:tcW w:w="1613" w:type="dxa"/>
            <w:noWrap/>
            <w:vAlign w:val="bottom"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NT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Nov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-Nov-00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9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KJK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Mar-96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Nov-04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1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KGB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Mar-0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4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BD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-Aug-0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45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BX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1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Sep-0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75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Z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4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May-08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40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DP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Oct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Feb-0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4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4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Apr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Apr-96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6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5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B8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Nov-9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Oct-97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0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6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vAlign w:val="bottom"/>
            <w:hideMark/>
          </w:tcPr>
          <w:p w:rsidR="00682C3B" w:rsidRDefault="00682C3B" w:rsidP="00F07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Feb-92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Feb-95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6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7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vAlign w:val="bottom"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90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Feb-09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14</w:t>
            </w: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8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1A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Mar-85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Feb-11</w:t>
            </w: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47</w:t>
            </w:r>
          </w:p>
        </w:tc>
      </w:tr>
      <w:tr w:rsidR="00682C3B" w:rsidTr="00682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WD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1A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pr-93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82C3B" w:rsidTr="00682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vAlign w:val="bottom"/>
            <w:hideMark/>
          </w:tcPr>
          <w:p w:rsidR="00682C3B" w:rsidRDefault="00682C3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GM</w:t>
            </w:r>
          </w:p>
        </w:tc>
        <w:tc>
          <w:tcPr>
            <w:tcW w:w="633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7" w:type="dxa"/>
            <w:noWrap/>
            <w:hideMark/>
          </w:tcPr>
          <w:p w:rsidR="00682C3B" w:rsidRDefault="00682C3B" w:rsidP="00984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1A23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1" w:type="dxa"/>
            <w:noWrap/>
            <w:vAlign w:val="bottom"/>
            <w:hideMark/>
          </w:tcPr>
          <w:p w:rsidR="00682C3B" w:rsidRDefault="00682C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322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211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987" w:type="dxa"/>
            <w:noWrap/>
            <w:vAlign w:val="bottom"/>
            <w:hideMark/>
          </w:tcPr>
          <w:p w:rsidR="00682C3B" w:rsidRDefault="00682C3B" w:rsidP="00AD6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1613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682C3B" w:rsidRDefault="00682C3B" w:rsidP="00682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960E96" w:rsidRDefault="00960E96" w:rsidP="00682C3B">
      <w:pPr>
        <w:spacing w:after="0" w:line="240" w:lineRule="auto"/>
      </w:pPr>
    </w:p>
    <w:p w:rsidR="00960E96" w:rsidRDefault="00960E96" w:rsidP="00682C3B">
      <w:pPr>
        <w:spacing w:after="0" w:line="240" w:lineRule="auto"/>
      </w:pPr>
      <w:bookmarkStart w:id="0" w:name="_GoBack"/>
      <w:r w:rsidRPr="004A4C4A">
        <w:rPr>
          <w:b/>
        </w:rPr>
        <w:t>Table S1.</w:t>
      </w:r>
      <w:r>
        <w:t xml:space="preserve"> </w:t>
      </w:r>
      <w:bookmarkEnd w:id="0"/>
      <w:r>
        <w:t xml:space="preserve">Study population characteristics. The identifying code, gender, ethnicity, risk group, </w:t>
      </w:r>
      <w:proofErr w:type="spellStart"/>
      <w:r>
        <w:t>serostatus</w:t>
      </w:r>
      <w:proofErr w:type="spellEnd"/>
      <w:r>
        <w:t xml:space="preserve"> category, </w:t>
      </w:r>
      <w:r w:rsidRPr="00960E96">
        <w:rPr>
          <w:i/>
        </w:rPr>
        <w:t>KIR3DL1/S1</w:t>
      </w:r>
      <w:r>
        <w:t xml:space="preserve"> genotype, the date of first needle sharing or sexual HIV exposure, the date of censoring for HIV exposed </w:t>
      </w:r>
      <w:proofErr w:type="spellStart"/>
      <w:r>
        <w:t>seronegative</w:t>
      </w:r>
      <w:proofErr w:type="spellEnd"/>
      <w:r>
        <w:t xml:space="preserve"> (HESN) subjects and the time</w:t>
      </w:r>
      <w:r w:rsidR="0054172F">
        <w:t>,</w:t>
      </w:r>
      <w:r>
        <w:t xml:space="preserve"> in days</w:t>
      </w:r>
      <w:r w:rsidR="0054172F">
        <w:t>,</w:t>
      </w:r>
      <w:r>
        <w:t xml:space="preserve"> from first HIV exposure to censoring for HESN is shown for each study subject.</w:t>
      </w:r>
    </w:p>
    <w:p w:rsidR="00682C3B" w:rsidRDefault="00960E96" w:rsidP="00682C3B">
      <w:pPr>
        <w:spacing w:after="0" w:line="240" w:lineRule="auto"/>
      </w:pPr>
      <w:r w:rsidRPr="00682C3B">
        <w:rPr>
          <w:vertAlign w:val="superscript"/>
        </w:rPr>
        <w:t xml:space="preserve"> </w:t>
      </w:r>
      <w:r w:rsidR="00682C3B" w:rsidRPr="00682C3B">
        <w:rPr>
          <w:vertAlign w:val="superscript"/>
        </w:rPr>
        <w:t>1</w:t>
      </w:r>
      <w:r w:rsidR="00682C3B">
        <w:t xml:space="preserve"> M=male, F=female.</w:t>
      </w:r>
    </w:p>
    <w:p w:rsidR="00682C3B" w:rsidRDefault="00682C3B" w:rsidP="00682C3B">
      <w:pPr>
        <w:spacing w:after="0" w:line="240" w:lineRule="auto"/>
      </w:pPr>
      <w:r w:rsidRPr="00682C3B">
        <w:rPr>
          <w:vertAlign w:val="superscript"/>
        </w:rPr>
        <w:t>2</w:t>
      </w:r>
      <w:r>
        <w:t xml:space="preserve"> C=Caucasian, B-black, A= Asian, Native= Native American, other= </w:t>
      </w:r>
      <w:r w:rsidR="00643F4D">
        <w:t>not Caucasian, Black, Asian or Native American</w:t>
      </w:r>
    </w:p>
    <w:p w:rsidR="00643F4D" w:rsidRDefault="00643F4D" w:rsidP="00682C3B">
      <w:pPr>
        <w:spacing w:after="0" w:line="240" w:lineRule="auto"/>
      </w:pPr>
      <w:r w:rsidRPr="00643F4D">
        <w:rPr>
          <w:vertAlign w:val="superscript"/>
        </w:rPr>
        <w:t>3</w:t>
      </w:r>
      <w:r>
        <w:t xml:space="preserve"> IDU= Injection Drug User, MSM, men who have sex with men, HS= heterosexual. </w:t>
      </w:r>
    </w:p>
    <w:p w:rsidR="00643F4D" w:rsidRDefault="00643F4D" w:rsidP="00682C3B">
      <w:pPr>
        <w:spacing w:after="0" w:line="240" w:lineRule="auto"/>
      </w:pPr>
      <w:r w:rsidRPr="00643F4D">
        <w:rPr>
          <w:vertAlign w:val="superscript"/>
        </w:rPr>
        <w:t>4</w:t>
      </w:r>
      <w:r>
        <w:rPr>
          <w:vertAlign w:val="superscript"/>
        </w:rPr>
        <w:t xml:space="preserve"> </w:t>
      </w:r>
      <w:r>
        <w:t xml:space="preserve">HESN = HIV exposed </w:t>
      </w:r>
      <w:proofErr w:type="spellStart"/>
      <w:r>
        <w:t>seronegative</w:t>
      </w:r>
      <w:proofErr w:type="spellEnd"/>
      <w:r>
        <w:t xml:space="preserve">, SC= </w:t>
      </w:r>
      <w:proofErr w:type="spellStart"/>
      <w:r>
        <w:t>Seroconverter</w:t>
      </w:r>
      <w:proofErr w:type="spellEnd"/>
      <w:r>
        <w:t>.</w:t>
      </w:r>
    </w:p>
    <w:p w:rsidR="00643F4D" w:rsidRDefault="00643F4D" w:rsidP="00682C3B">
      <w:pPr>
        <w:spacing w:after="0" w:line="240" w:lineRule="auto"/>
      </w:pPr>
      <w:r w:rsidRPr="00643F4D">
        <w:rPr>
          <w:vertAlign w:val="superscript"/>
        </w:rPr>
        <w:t>5</w:t>
      </w:r>
      <w:r>
        <w:t xml:space="preserve"> 3DL1 </w:t>
      </w:r>
      <w:proofErr w:type="spellStart"/>
      <w:r>
        <w:t>hmz</w:t>
      </w:r>
      <w:proofErr w:type="spellEnd"/>
      <w:r>
        <w:t xml:space="preserve"> = </w:t>
      </w:r>
      <w:r w:rsidRPr="00643F4D">
        <w:rPr>
          <w:i/>
        </w:rPr>
        <w:t>KIR3DL1</w:t>
      </w:r>
      <w:r>
        <w:t xml:space="preserve"> homozygote, 3DL1/3DS1 = </w:t>
      </w:r>
      <w:r w:rsidRPr="00643F4D">
        <w:rPr>
          <w:i/>
        </w:rPr>
        <w:t>KIR3DL1/S1</w:t>
      </w:r>
      <w:r>
        <w:t xml:space="preserve"> heterozygotes, 3DS1 </w:t>
      </w:r>
      <w:proofErr w:type="spellStart"/>
      <w:r>
        <w:t>hmz</w:t>
      </w:r>
      <w:proofErr w:type="spellEnd"/>
      <w:r>
        <w:t xml:space="preserve"> = </w:t>
      </w:r>
      <w:r w:rsidRPr="00643F4D">
        <w:rPr>
          <w:i/>
        </w:rPr>
        <w:t>KIR3DS1</w:t>
      </w:r>
      <w:r>
        <w:t xml:space="preserve"> homozygote. </w:t>
      </w:r>
    </w:p>
    <w:p w:rsidR="00643F4D" w:rsidRDefault="00643F4D" w:rsidP="00682C3B">
      <w:pPr>
        <w:spacing w:after="0" w:line="240" w:lineRule="auto"/>
      </w:pPr>
      <w:proofErr w:type="gramStart"/>
      <w:r w:rsidRPr="00643F4D">
        <w:rPr>
          <w:vertAlign w:val="superscript"/>
        </w:rPr>
        <w:t>6</w:t>
      </w:r>
      <w:r>
        <w:t xml:space="preserve"> </w:t>
      </w:r>
      <w:r w:rsidRPr="00643F4D">
        <w:rPr>
          <w:vertAlign w:val="superscript"/>
        </w:rPr>
        <w:t xml:space="preserve"> </w:t>
      </w:r>
      <w:r>
        <w:t>Date</w:t>
      </w:r>
      <w:proofErr w:type="gramEnd"/>
      <w:r>
        <w:t xml:space="preserve"> at which subject first shared needles with others or September 1</w:t>
      </w:r>
      <w:r w:rsidRPr="00643F4D">
        <w:rPr>
          <w:vertAlign w:val="superscript"/>
        </w:rPr>
        <w:t>st</w:t>
      </w:r>
      <w:r>
        <w:t>, 1988, whichever is later. By September 1</w:t>
      </w:r>
      <w:r w:rsidRPr="00643F4D">
        <w:rPr>
          <w:vertAlign w:val="superscript"/>
        </w:rPr>
        <w:t>st</w:t>
      </w:r>
      <w:r>
        <w:t xml:space="preserve">, 1988 10% of IDU in Montreal </w:t>
      </w:r>
      <w:proofErr w:type="gramStart"/>
      <w:r>
        <w:t>were</w:t>
      </w:r>
      <w:proofErr w:type="gramEnd"/>
      <w:r>
        <w:t xml:space="preserve"> HIV positive.</w:t>
      </w:r>
    </w:p>
    <w:p w:rsidR="00643F4D" w:rsidRDefault="00643F4D" w:rsidP="00682C3B">
      <w:pPr>
        <w:spacing w:after="0" w:line="240" w:lineRule="auto"/>
      </w:pPr>
      <w:proofErr w:type="gramStart"/>
      <w:r w:rsidRPr="00643F4D">
        <w:rPr>
          <w:vertAlign w:val="superscript"/>
        </w:rPr>
        <w:t xml:space="preserve">7  </w:t>
      </w:r>
      <w:r w:rsidR="00B66734">
        <w:t>Date</w:t>
      </w:r>
      <w:proofErr w:type="gramEnd"/>
      <w:r w:rsidR="00B66734">
        <w:t xml:space="preserve"> of censoring was the date of last the clinic visit where an HESN reported sharing needles with an HIV infected partner in the last 6 months. </w:t>
      </w:r>
    </w:p>
    <w:p w:rsidR="00B66734" w:rsidRPr="00B66734" w:rsidRDefault="00B66734" w:rsidP="00682C3B">
      <w:pPr>
        <w:spacing w:after="0" w:line="240" w:lineRule="auto"/>
      </w:pPr>
      <w:proofErr w:type="gramStart"/>
      <w:r w:rsidRPr="00B66734">
        <w:rPr>
          <w:vertAlign w:val="superscript"/>
        </w:rPr>
        <w:t xml:space="preserve">8 </w:t>
      </w:r>
      <w:r>
        <w:t xml:space="preserve"> Interval</w:t>
      </w:r>
      <w:proofErr w:type="gramEnd"/>
      <w:r>
        <w:t xml:space="preserve"> in days between the first sharing and censoring date. </w:t>
      </w:r>
    </w:p>
    <w:sectPr w:rsidR="00B66734" w:rsidRPr="00B66734" w:rsidSect="009E6C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C58"/>
    <w:rsid w:val="0000129A"/>
    <w:rsid w:val="00066755"/>
    <w:rsid w:val="0007205F"/>
    <w:rsid w:val="000C5FC1"/>
    <w:rsid w:val="00121A13"/>
    <w:rsid w:val="00174B01"/>
    <w:rsid w:val="00183BEB"/>
    <w:rsid w:val="00190440"/>
    <w:rsid w:val="001B28C7"/>
    <w:rsid w:val="0027306A"/>
    <w:rsid w:val="002D3C80"/>
    <w:rsid w:val="0031468D"/>
    <w:rsid w:val="00420CBF"/>
    <w:rsid w:val="0043761E"/>
    <w:rsid w:val="004A4C4A"/>
    <w:rsid w:val="00503DEF"/>
    <w:rsid w:val="0054172F"/>
    <w:rsid w:val="005A4746"/>
    <w:rsid w:val="005E4EBE"/>
    <w:rsid w:val="00643F4D"/>
    <w:rsid w:val="006825C5"/>
    <w:rsid w:val="00682C3B"/>
    <w:rsid w:val="00702FA3"/>
    <w:rsid w:val="0086438D"/>
    <w:rsid w:val="008F7237"/>
    <w:rsid w:val="009103FF"/>
    <w:rsid w:val="00960E96"/>
    <w:rsid w:val="0098132B"/>
    <w:rsid w:val="00984D1A"/>
    <w:rsid w:val="009E6C58"/>
    <w:rsid w:val="00A311FE"/>
    <w:rsid w:val="00AD65B4"/>
    <w:rsid w:val="00B17511"/>
    <w:rsid w:val="00B37C3A"/>
    <w:rsid w:val="00B663E6"/>
    <w:rsid w:val="00B66734"/>
    <w:rsid w:val="00B97F20"/>
    <w:rsid w:val="00BB101F"/>
    <w:rsid w:val="00BD0119"/>
    <w:rsid w:val="00C90327"/>
    <w:rsid w:val="00D53FB9"/>
    <w:rsid w:val="00D831B6"/>
    <w:rsid w:val="00D9467B"/>
    <w:rsid w:val="00D96C10"/>
    <w:rsid w:val="00DC7BA1"/>
    <w:rsid w:val="00DE7915"/>
    <w:rsid w:val="00DF00F6"/>
    <w:rsid w:val="00E02232"/>
    <w:rsid w:val="00E22D5A"/>
    <w:rsid w:val="00E50F73"/>
    <w:rsid w:val="00EF27FF"/>
    <w:rsid w:val="00EF57D9"/>
    <w:rsid w:val="00F074F6"/>
    <w:rsid w:val="00F51562"/>
    <w:rsid w:val="00F92FF0"/>
    <w:rsid w:val="00FC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E6C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C58"/>
    <w:rPr>
      <w:color w:val="800080"/>
      <w:u w:val="single"/>
    </w:rPr>
  </w:style>
  <w:style w:type="paragraph" w:customStyle="1" w:styleId="xl68">
    <w:name w:val="xl68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9E6C5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E6C5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9E6C5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List2-Accent1">
    <w:name w:val="Medium List 2 Accent 1"/>
    <w:basedOn w:val="TableNormal"/>
    <w:uiPriority w:val="66"/>
    <w:rsid w:val="009E6C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E6C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C58"/>
    <w:rPr>
      <w:color w:val="800080"/>
      <w:u w:val="single"/>
    </w:rPr>
  </w:style>
  <w:style w:type="paragraph" w:customStyle="1" w:styleId="xl68">
    <w:name w:val="xl68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9E6C5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E6C5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9E6C5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List2-Accent1">
    <w:name w:val="Medium List 2 Accent 1"/>
    <w:basedOn w:val="TableNormal"/>
    <w:uiPriority w:val="66"/>
    <w:rsid w:val="009E6C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7</Words>
  <Characters>77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</dc:creator>
  <cp:lastModifiedBy>MUHC</cp:lastModifiedBy>
  <cp:revision>2</cp:revision>
  <dcterms:created xsi:type="dcterms:W3CDTF">2014-09-26T20:12:00Z</dcterms:created>
  <dcterms:modified xsi:type="dcterms:W3CDTF">2014-09-26T20:12:00Z</dcterms:modified>
</cp:coreProperties>
</file>